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192"/>
        <w:tblW w:w="63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3685"/>
        <w:gridCol w:w="1134"/>
      </w:tblGrid>
      <w:tr w:rsidR="0044673D" w:rsidRPr="00E56914" w:rsidTr="00342409">
        <w:trPr>
          <w:trHeight w:val="261"/>
        </w:trPr>
        <w:tc>
          <w:tcPr>
            <w:tcW w:w="6307" w:type="dxa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nl-NL"/>
              </w:rPr>
            </w:pPr>
            <w:r w:rsidRPr="00E56914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nl-NL"/>
              </w:rPr>
              <w:t xml:space="preserve">Supplemental table 1. HEART score algorithm </w:t>
            </w:r>
          </w:p>
          <w:p w:rsidR="0044673D" w:rsidRPr="00E56914" w:rsidRDefault="0044673D" w:rsidP="0034240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</w:tr>
      <w:tr w:rsidR="0044673D" w:rsidRPr="00E56914" w:rsidTr="00342409">
        <w:trPr>
          <w:trHeight w:val="261"/>
        </w:trPr>
        <w:tc>
          <w:tcPr>
            <w:tcW w:w="14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E56914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nl-NL" w:eastAsia="nl-NL"/>
              </w:rPr>
              <w:t>Variable</w:t>
            </w:r>
            <w:proofErr w:type="spellEnd"/>
            <w:r w:rsidRPr="00E56914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E56914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nl-NL" w:eastAsia="nl-NL"/>
              </w:rPr>
              <w:t>Description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nl-NL" w:eastAsia="nl-NL"/>
              </w:rPr>
            </w:pPr>
            <w:r w:rsidRPr="00E56914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nl-NL" w:eastAsia="nl-NL"/>
              </w:rPr>
              <w:t>Score</w:t>
            </w:r>
          </w:p>
        </w:tc>
      </w:tr>
      <w:tr w:rsidR="0044673D" w:rsidRPr="00E56914" w:rsidTr="00342409">
        <w:trPr>
          <w:trHeight w:val="26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E56914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nl-NL" w:eastAsia="nl-NL"/>
              </w:rPr>
              <w:t>H</w:t>
            </w: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istory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Highly</w:t>
            </w:r>
            <w:proofErr w:type="spellEnd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syspici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</w:tr>
      <w:tr w:rsidR="0044673D" w:rsidRPr="00E56914" w:rsidTr="00342409">
        <w:trPr>
          <w:trHeight w:val="26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Moderately</w:t>
            </w:r>
            <w:proofErr w:type="spellEnd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suspiciou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44673D" w:rsidRPr="00E56914" w:rsidTr="00342409">
        <w:trPr>
          <w:trHeight w:val="26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Slightly</w:t>
            </w:r>
            <w:proofErr w:type="spellEnd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/</w:t>
            </w:r>
            <w:proofErr w:type="spellStart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not</w:t>
            </w:r>
            <w:proofErr w:type="spellEnd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suspicous</w:t>
            </w:r>
            <w:proofErr w:type="spellEnd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44673D" w:rsidRPr="00E56914" w:rsidTr="00342409">
        <w:trPr>
          <w:trHeight w:val="26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  <w:proofErr w:type="gramStart"/>
            <w:r w:rsidRPr="00E56914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nl-NL" w:eastAsia="nl-NL"/>
              </w:rPr>
              <w:t>E</w:t>
            </w: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CG</w:t>
            </w:r>
            <w:proofErr w:type="gram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 xml:space="preserve">Significant ST </w:t>
            </w:r>
            <w:proofErr w:type="spellStart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depress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</w:tr>
      <w:tr w:rsidR="0044673D" w:rsidRPr="00E56914" w:rsidTr="00342409">
        <w:trPr>
          <w:trHeight w:val="26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Nonspecific</w:t>
            </w:r>
            <w:proofErr w:type="spellEnd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repolarization</w:t>
            </w:r>
            <w:proofErr w:type="spellEnd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disturbanc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44673D" w:rsidRPr="00E56914" w:rsidTr="00342409">
        <w:trPr>
          <w:trHeight w:val="26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Norm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44673D" w:rsidRPr="00E56914" w:rsidTr="00342409">
        <w:trPr>
          <w:trHeight w:val="26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  <w:r w:rsidRPr="00E56914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nl-NL" w:eastAsia="nl-NL"/>
              </w:rPr>
              <w:t>A</w:t>
            </w: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g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 xml:space="preserve">≥65 </w:t>
            </w:r>
            <w:proofErr w:type="spellStart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years</w:t>
            </w:r>
            <w:proofErr w:type="spellEnd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2</w:t>
            </w:r>
          </w:p>
        </w:tc>
      </w:tr>
      <w:tr w:rsidR="0044673D" w:rsidRPr="00E56914" w:rsidTr="00342409">
        <w:trPr>
          <w:trHeight w:val="26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 xml:space="preserve">45-65 </w:t>
            </w:r>
            <w:proofErr w:type="spellStart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years</w:t>
            </w:r>
            <w:proofErr w:type="spellEnd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1</w:t>
            </w:r>
          </w:p>
        </w:tc>
      </w:tr>
      <w:tr w:rsidR="0044673D" w:rsidRPr="00E56914" w:rsidTr="00342409">
        <w:trPr>
          <w:trHeight w:val="26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 xml:space="preserve">≤45 </w:t>
            </w:r>
            <w:proofErr w:type="spellStart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years</w:t>
            </w:r>
            <w:proofErr w:type="spellEnd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 xml:space="preserve"> of </w:t>
            </w:r>
            <w:proofErr w:type="spellStart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a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0</w:t>
            </w:r>
          </w:p>
        </w:tc>
      </w:tr>
      <w:tr w:rsidR="0044673D" w:rsidRPr="00E56914" w:rsidTr="00342409">
        <w:trPr>
          <w:trHeight w:val="26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</w:pPr>
            <w:r w:rsidRPr="00E56914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val="nl-NL" w:eastAsia="nl-NL"/>
              </w:rPr>
              <w:t>R</w:t>
            </w: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isk factor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≥3 Risk factorsᶧ, or history of CVD</w:t>
            </w: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vertAlign w:val="superscript"/>
                <w:lang w:eastAsia="nl-NL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44673D" w:rsidRPr="00E56914" w:rsidTr="00342409">
        <w:trPr>
          <w:trHeight w:val="26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 xml:space="preserve">1 or 2 risk factors 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44673D" w:rsidRPr="00E56914" w:rsidTr="00342409">
        <w:trPr>
          <w:trHeight w:val="26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No risk facto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44673D" w:rsidRPr="00E56914" w:rsidTr="00342409">
        <w:trPr>
          <w:trHeight w:val="26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E56914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nl-NL"/>
              </w:rPr>
              <w:t>T</w:t>
            </w: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roponin</w:t>
            </w: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vertAlign w:val="superscript"/>
                <w:lang w:eastAsia="nl-NL"/>
              </w:rPr>
              <w:t>2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 xml:space="preserve">≥3 times normal limi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44673D" w:rsidRPr="00E56914" w:rsidTr="00342409">
        <w:trPr>
          <w:trHeight w:val="26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1-2 times normal limi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1</w:t>
            </w:r>
          </w:p>
        </w:tc>
      </w:tr>
      <w:tr w:rsidR="0044673D" w:rsidRPr="00E56914" w:rsidTr="00342409">
        <w:trPr>
          <w:trHeight w:val="261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 xml:space="preserve">≤ </w:t>
            </w:r>
            <w:proofErr w:type="spellStart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>normal</w:t>
            </w:r>
            <w:proofErr w:type="spellEnd"/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val="nl-NL" w:eastAsia="nl-NL"/>
              </w:rPr>
              <w:t xml:space="preserve"> limi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</w:pPr>
            <w:r w:rsidRPr="00E56914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nl-NL"/>
              </w:rPr>
              <w:t>0</w:t>
            </w:r>
          </w:p>
        </w:tc>
      </w:tr>
      <w:tr w:rsidR="0044673D" w:rsidRPr="00E56914" w:rsidTr="00342409">
        <w:trPr>
          <w:trHeight w:val="250"/>
        </w:trPr>
        <w:tc>
          <w:tcPr>
            <w:tcW w:w="630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4673D" w:rsidRPr="00E56914" w:rsidRDefault="0044673D" w:rsidP="00342409">
            <w:pPr>
              <w:spacing w:after="0" w:line="240" w:lineRule="auto"/>
              <w:rPr>
                <w:rFonts w:asciiTheme="minorHAnsi" w:eastAsia="Times New Roman" w:hAnsiTheme="minorHAnsi" w:cs="Times New Roman"/>
                <w:i/>
                <w:color w:val="000000"/>
                <w:sz w:val="20"/>
                <w:szCs w:val="20"/>
                <w:lang w:eastAsia="nl-NL"/>
              </w:rPr>
            </w:pPr>
            <w:r w:rsidRPr="00E56914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20"/>
                <w:lang w:eastAsia="nl-NL"/>
              </w:rPr>
              <w:t xml:space="preserve">ᶧHypertension, Diabetes Mellitus, current smoking, hypercholesterolemia, family history of coronary artery disease and obesity (BMI &gt; 30). </w:t>
            </w:r>
            <w:r w:rsidRPr="00E56914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20"/>
                <w:vertAlign w:val="superscript"/>
                <w:lang w:eastAsia="nl-NL"/>
              </w:rPr>
              <w:t>1</w:t>
            </w:r>
            <w:r w:rsidRPr="00E56914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20"/>
                <w:lang w:eastAsia="nl-NL"/>
              </w:rPr>
              <w:t xml:space="preserve">CVD = cardiovascular disease: history of myocardial infarction, previous coronary revascularization, stroke or peripheral artery disease. </w:t>
            </w:r>
            <w:r w:rsidRPr="00E56914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20"/>
                <w:vertAlign w:val="superscript"/>
                <w:lang w:eastAsia="nl-NL"/>
              </w:rPr>
              <w:t>2</w:t>
            </w:r>
            <w:r w:rsidRPr="00E56914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20"/>
                <w:lang w:eastAsia="nl-NL"/>
              </w:rPr>
              <w:t xml:space="preserve">Troponin levels were measured with the Access AccuTnI+3 Troponin I assay on the </w:t>
            </w:r>
            <w:proofErr w:type="spellStart"/>
            <w:r w:rsidRPr="00E56914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20"/>
                <w:lang w:eastAsia="nl-NL"/>
              </w:rPr>
              <w:t>UniCel</w:t>
            </w:r>
            <w:proofErr w:type="spellEnd"/>
            <w:r w:rsidRPr="00E56914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20"/>
                <w:lang w:eastAsia="nl-NL"/>
              </w:rPr>
              <w:t xml:space="preserve"> </w:t>
            </w:r>
            <w:proofErr w:type="spellStart"/>
            <w:r w:rsidRPr="00E56914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20"/>
                <w:lang w:eastAsia="nl-NL"/>
              </w:rPr>
              <w:t>DxI</w:t>
            </w:r>
            <w:proofErr w:type="spellEnd"/>
            <w:r w:rsidRPr="00E56914">
              <w:rPr>
                <w:rFonts w:asciiTheme="minorHAnsi" w:eastAsia="Times New Roman" w:hAnsiTheme="minorHAnsi" w:cs="Times New Roman"/>
                <w:i/>
                <w:color w:val="000000"/>
                <w:sz w:val="16"/>
                <w:szCs w:val="20"/>
                <w:lang w:eastAsia="nl-NL"/>
              </w:rPr>
              <w:t xml:space="preserve"> Immunoassay System (Beckmann Coulter, Brea, CA). The cutoff for MI was set at &gt;60 ng/L at the coefficient of variation &lt;10%. The limit of detection was 10 ng/L, and the 99th percentile cut‐off point of 42 ng/L.</w:t>
            </w:r>
          </w:p>
        </w:tc>
      </w:tr>
    </w:tbl>
    <w:p w:rsidR="0044673D" w:rsidRDefault="0044673D">
      <w:bookmarkStart w:id="0" w:name="_GoBack"/>
      <w:bookmarkEnd w:id="0"/>
    </w:p>
    <w:sectPr w:rsidR="0044673D" w:rsidSect="00E30BF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73D"/>
    <w:rsid w:val="0044673D"/>
    <w:rsid w:val="00E30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CDE016-CE8B-BD42-A157-3F3C197AA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44673D"/>
    <w:pPr>
      <w:spacing w:after="200" w:line="276" w:lineRule="auto"/>
    </w:pPr>
    <w:rPr>
      <w:rFonts w:ascii="Segoe UI" w:hAnsi="Segoe UI"/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kker-17, M.</dc:creator>
  <cp:keywords/>
  <dc:description/>
  <cp:lastModifiedBy>Dekker-17, M.</cp:lastModifiedBy>
  <cp:revision>1</cp:revision>
  <dcterms:created xsi:type="dcterms:W3CDTF">2020-06-03T12:51:00Z</dcterms:created>
  <dcterms:modified xsi:type="dcterms:W3CDTF">2020-06-03T12:51:00Z</dcterms:modified>
</cp:coreProperties>
</file>